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405" w:rsidRPr="006670D8" w:rsidRDefault="002B6405" w:rsidP="002B6405">
      <w:pPr>
        <w:rPr>
          <w:rFonts w:ascii="Times New Roman" w:hAnsi="Times New Roman" w:cs="Times New Roman"/>
          <w:b/>
          <w:bCs/>
          <w:sz w:val="24"/>
        </w:rPr>
      </w:pPr>
      <w:r w:rsidRPr="006670D8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6670D8">
        <w:rPr>
          <w:rFonts w:ascii="Times New Roman" w:hAnsi="Times New Roman" w:cs="Times New Roman"/>
          <w:b/>
          <w:bCs/>
          <w:sz w:val="24"/>
        </w:rPr>
        <w:t xml:space="preserve"> Table.</w:t>
      </w:r>
      <w:r>
        <w:rPr>
          <w:rFonts w:ascii="Times New Roman" w:hAnsi="Times New Roman" w:cs="Times New Roman"/>
          <w:b/>
          <w:bCs/>
          <w:sz w:val="24"/>
        </w:rPr>
        <w:t xml:space="preserve"> Values of </w:t>
      </w:r>
      <w:r w:rsidRPr="006670D8">
        <w:rPr>
          <w:rFonts w:ascii="Times New Roman" w:hAnsi="Times New Roman" w:cs="Times New Roman"/>
          <w:b/>
          <w:bCs/>
          <w:sz w:val="24"/>
        </w:rPr>
        <w:t>Quasi Akaike Information Criterion</w:t>
      </w:r>
      <w:r>
        <w:rPr>
          <w:rFonts w:ascii="Times New Roman" w:hAnsi="Times New Roman" w:cs="Times New Roman"/>
          <w:b/>
          <w:bCs/>
          <w:sz w:val="24"/>
        </w:rPr>
        <w:t xml:space="preserve"> (QAIC) corresponding to the models which incorporate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2B6405">
        <w:rPr>
          <w:rFonts w:ascii="Times New Roman" w:hAnsi="Times New Roman" w:cs="Times New Roman" w:hint="eastAsia"/>
          <w:b/>
          <w:bCs/>
          <w:sz w:val="24"/>
        </w:rPr>
        <w:t>h</w:t>
      </w:r>
      <w:r w:rsidRPr="002B6405">
        <w:rPr>
          <w:rFonts w:ascii="Times New Roman" w:hAnsi="Times New Roman" w:cs="Times New Roman"/>
          <w:b/>
          <w:bCs/>
          <w:sz w:val="24"/>
        </w:rPr>
        <w:t>e cross-basis of an indicator variable of the Grade III response in 2019 and time lag</w:t>
      </w:r>
      <w:r>
        <w:rPr>
          <w:rFonts w:ascii="Times New Roman" w:hAnsi="Times New Roman" w:cs="Times New Roman"/>
          <w:b/>
          <w:bCs/>
          <w:sz w:val="24"/>
        </w:rPr>
        <w:t xml:space="preserve"> with different </w:t>
      </w:r>
      <w:r>
        <w:rPr>
          <w:rFonts w:ascii="Times New Roman" w:hAnsi="Times New Roman" w:cs="Times New Roman"/>
          <w:b/>
          <w:bCs/>
          <w:sz w:val="24"/>
        </w:rPr>
        <w:t>maximum lags</w:t>
      </w:r>
      <w:r w:rsidRPr="006670D8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3000" w:type="dxa"/>
        <w:tblLook w:val="04A0" w:firstRow="1" w:lastRow="0" w:firstColumn="1" w:lastColumn="0" w:noHBand="0" w:noVBand="1"/>
      </w:tblPr>
      <w:tblGrid>
        <w:gridCol w:w="1700"/>
        <w:gridCol w:w="1300"/>
      </w:tblGrid>
      <w:tr w:rsidR="002B6405" w:rsidRPr="002B6405" w:rsidTr="002B6405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ximum la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AIC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7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6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4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7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9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7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r w:rsidRPr="002B64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2317.9 </w:t>
            </w:r>
            <w:bookmarkEnd w:id="0"/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1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9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1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1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8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8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1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9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9.8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9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8.7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19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0.6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1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1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5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7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8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9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9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0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2.9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1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2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4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3 </w:t>
            </w:r>
          </w:p>
        </w:tc>
      </w:tr>
      <w:tr w:rsidR="002B6405" w:rsidRPr="002B6405" w:rsidTr="002B640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05" w:rsidRPr="002B6405" w:rsidRDefault="002B6405" w:rsidP="002B64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B64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23.4 </w:t>
            </w:r>
          </w:p>
        </w:tc>
      </w:tr>
    </w:tbl>
    <w:p w:rsidR="00A3457D" w:rsidRPr="002B6405" w:rsidRDefault="002B6405">
      <w:pPr>
        <w:rPr>
          <w:rFonts w:ascii="Times New Roman" w:hAnsi="Times New Roman" w:cs="Times New Roman"/>
          <w:b/>
          <w:bCs/>
          <w:sz w:val="24"/>
        </w:rPr>
      </w:pPr>
    </w:p>
    <w:sectPr w:rsidR="00A3457D" w:rsidRPr="002B6405" w:rsidSect="00F856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EC"/>
    <w:rsid w:val="00080ACA"/>
    <w:rsid w:val="000B3FEF"/>
    <w:rsid w:val="000E1329"/>
    <w:rsid w:val="000F0B2E"/>
    <w:rsid w:val="000F69DF"/>
    <w:rsid w:val="0010039F"/>
    <w:rsid w:val="00154AF0"/>
    <w:rsid w:val="001E77D4"/>
    <w:rsid w:val="001F44E4"/>
    <w:rsid w:val="00244B6E"/>
    <w:rsid w:val="002B6405"/>
    <w:rsid w:val="002D41F8"/>
    <w:rsid w:val="0030548B"/>
    <w:rsid w:val="00365344"/>
    <w:rsid w:val="00375844"/>
    <w:rsid w:val="003D051E"/>
    <w:rsid w:val="00411DBA"/>
    <w:rsid w:val="00455990"/>
    <w:rsid w:val="004F106B"/>
    <w:rsid w:val="00564A31"/>
    <w:rsid w:val="0057283F"/>
    <w:rsid w:val="005B414E"/>
    <w:rsid w:val="005E68A3"/>
    <w:rsid w:val="00650AB3"/>
    <w:rsid w:val="006746E7"/>
    <w:rsid w:val="00702D1C"/>
    <w:rsid w:val="00761BCC"/>
    <w:rsid w:val="007713EC"/>
    <w:rsid w:val="0077692C"/>
    <w:rsid w:val="007A71E7"/>
    <w:rsid w:val="008143AC"/>
    <w:rsid w:val="0098081B"/>
    <w:rsid w:val="00993135"/>
    <w:rsid w:val="009D31F5"/>
    <w:rsid w:val="00A04381"/>
    <w:rsid w:val="00A209BC"/>
    <w:rsid w:val="00A213D7"/>
    <w:rsid w:val="00A97013"/>
    <w:rsid w:val="00AA72A9"/>
    <w:rsid w:val="00AC78E0"/>
    <w:rsid w:val="00B009DF"/>
    <w:rsid w:val="00B07395"/>
    <w:rsid w:val="00B23A73"/>
    <w:rsid w:val="00B371C2"/>
    <w:rsid w:val="00B37BA8"/>
    <w:rsid w:val="00BC763F"/>
    <w:rsid w:val="00C339FB"/>
    <w:rsid w:val="00C35108"/>
    <w:rsid w:val="00C7669D"/>
    <w:rsid w:val="00C94F17"/>
    <w:rsid w:val="00CB26AF"/>
    <w:rsid w:val="00CC6A60"/>
    <w:rsid w:val="00D03A85"/>
    <w:rsid w:val="00D5535A"/>
    <w:rsid w:val="00D8359D"/>
    <w:rsid w:val="00D947B9"/>
    <w:rsid w:val="00DC424D"/>
    <w:rsid w:val="00DD710A"/>
    <w:rsid w:val="00E011B7"/>
    <w:rsid w:val="00E371A1"/>
    <w:rsid w:val="00F803CD"/>
    <w:rsid w:val="00F856C4"/>
    <w:rsid w:val="00FD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72A0"/>
  <w15:chartTrackingRefBased/>
  <w15:docId w15:val="{CD51B6B6-DFB4-A542-B22C-12D5BEC2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B64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640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B640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6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6-07T09:34:00Z</dcterms:created>
  <dcterms:modified xsi:type="dcterms:W3CDTF">2020-06-07T09:42:00Z</dcterms:modified>
</cp:coreProperties>
</file>